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35AF72" w14:textId="1D45688D" w:rsidR="00150A61" w:rsidRPr="00431F99" w:rsidRDefault="00150A61" w:rsidP="00150A61">
      <w:pPr>
        <w:jc w:val="center"/>
        <w:rPr>
          <w:b/>
          <w:sz w:val="28"/>
          <w:szCs w:val="28"/>
        </w:rPr>
      </w:pPr>
      <w:r w:rsidRPr="00431F99">
        <w:rPr>
          <w:b/>
          <w:sz w:val="28"/>
          <w:szCs w:val="28"/>
        </w:rPr>
        <w:t xml:space="preserve">Supplementary Material </w:t>
      </w:r>
      <w:r w:rsidR="00BA7556">
        <w:rPr>
          <w:b/>
          <w:sz w:val="28"/>
          <w:szCs w:val="28"/>
        </w:rPr>
        <w:t>1</w:t>
      </w:r>
      <w:r w:rsidR="00053E63">
        <w:rPr>
          <w:b/>
          <w:sz w:val="28"/>
          <w:szCs w:val="28"/>
        </w:rPr>
        <w:t>4</w:t>
      </w:r>
      <w:bookmarkStart w:id="0" w:name="_GoBack"/>
      <w:bookmarkEnd w:id="0"/>
      <w:r w:rsidR="00BA7556">
        <w:rPr>
          <w:b/>
          <w:sz w:val="28"/>
          <w:szCs w:val="28"/>
        </w:rPr>
        <w:t>: D</w:t>
      </w:r>
      <w:r w:rsidR="006C2F8E">
        <w:rPr>
          <w:b/>
          <w:sz w:val="28"/>
          <w:szCs w:val="28"/>
        </w:rPr>
        <w:t xml:space="preserve">irection of Selection </w:t>
      </w:r>
      <w:r w:rsidR="008C4C80">
        <w:rPr>
          <w:b/>
          <w:sz w:val="28"/>
          <w:szCs w:val="28"/>
        </w:rPr>
        <w:t>per GO term</w:t>
      </w:r>
    </w:p>
    <w:p w14:paraId="58989476" w14:textId="77777777" w:rsidR="00150A61" w:rsidRDefault="00150A61" w:rsidP="00150A61">
      <w:pPr>
        <w:jc w:val="center"/>
      </w:pPr>
    </w:p>
    <w:p w14:paraId="41595990" w14:textId="5F42B792" w:rsidR="00100CE2" w:rsidRDefault="00100CE2" w:rsidP="00150A61"/>
    <w:p w14:paraId="218F43E0" w14:textId="6D139919" w:rsidR="00726217" w:rsidRPr="005669FF" w:rsidRDefault="005669FF" w:rsidP="00726217">
      <w:r>
        <w:t xml:space="preserve">Distributions of </w:t>
      </w:r>
      <w:r w:rsidR="00ED5FBD">
        <w:t>DoS</w:t>
      </w:r>
      <w:r>
        <w:t xml:space="preserve"> values for each slim Gene Ontology (GO). We only kept in the following boxplots GO with at least 10 genes (the number of genes assigned to each GO is indicated within brackets).</w:t>
      </w:r>
    </w:p>
    <w:p w14:paraId="2F917363" w14:textId="1E3C0EAD" w:rsidR="00726217" w:rsidRDefault="00726217" w:rsidP="00150A61"/>
    <w:p w14:paraId="4F34F6A2" w14:textId="0ABA39C5" w:rsidR="005B41D1" w:rsidRPr="005669FF" w:rsidRDefault="005B41D1" w:rsidP="00150A61"/>
    <w:p w14:paraId="1654A546" w14:textId="0CF0F035" w:rsidR="00726217" w:rsidRPr="005669FF" w:rsidRDefault="005669FF" w:rsidP="00150A61">
      <w:pPr>
        <w:rPr>
          <w:b/>
        </w:rPr>
      </w:pPr>
      <w:r w:rsidRPr="005669FF">
        <w:rPr>
          <w:b/>
        </w:rPr>
        <w:t>Cellular component</w:t>
      </w:r>
    </w:p>
    <w:p w14:paraId="78644610" w14:textId="7EF1B7D0" w:rsidR="005669FF" w:rsidRDefault="005669FF" w:rsidP="00150A61"/>
    <w:p w14:paraId="749CE19A" w14:textId="1A259A67" w:rsidR="00731A11" w:rsidRDefault="00D6425C" w:rsidP="00150A61">
      <w:r>
        <w:rPr>
          <w:b/>
          <w:noProof/>
        </w:rPr>
        <w:drawing>
          <wp:anchor distT="0" distB="0" distL="114300" distR="114300" simplePos="0" relativeHeight="251660288" behindDoc="0" locked="0" layoutInCell="1" allowOverlap="1" wp14:anchorId="13E9D073" wp14:editId="2FA1345D">
            <wp:simplePos x="0" y="0"/>
            <wp:positionH relativeFrom="margin">
              <wp:align>center</wp:align>
            </wp:positionH>
            <wp:positionV relativeFrom="paragraph">
              <wp:posOffset>169545</wp:posOffset>
            </wp:positionV>
            <wp:extent cx="7267575" cy="7267575"/>
            <wp:effectExtent l="0" t="0" r="9525"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S_cellular_component_GO.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7267575" cy="7267575"/>
                    </a:xfrm>
                    <a:prstGeom prst="rect">
                      <a:avLst/>
                    </a:prstGeom>
                  </pic:spPr>
                </pic:pic>
              </a:graphicData>
            </a:graphic>
            <wp14:sizeRelH relativeFrom="margin">
              <wp14:pctWidth>0</wp14:pctWidth>
            </wp14:sizeRelH>
            <wp14:sizeRelV relativeFrom="margin">
              <wp14:pctHeight>0</wp14:pctHeight>
            </wp14:sizeRelV>
          </wp:anchor>
        </w:drawing>
      </w:r>
    </w:p>
    <w:p w14:paraId="3D819D20" w14:textId="2464A00C" w:rsidR="005669FF" w:rsidRDefault="005669FF" w:rsidP="00150A61"/>
    <w:p w14:paraId="60E5CDDC" w14:textId="0B42C82D" w:rsidR="005669FF" w:rsidRDefault="005669FF" w:rsidP="00150A61"/>
    <w:p w14:paraId="1C062943" w14:textId="3369AAAF" w:rsidR="00D6425C" w:rsidRDefault="00D6425C" w:rsidP="00150A61"/>
    <w:p w14:paraId="77C5D004" w14:textId="7ACA1E7D" w:rsidR="00D6425C" w:rsidRDefault="00D6425C" w:rsidP="00150A61"/>
    <w:p w14:paraId="37009720" w14:textId="2CB267E4" w:rsidR="00D6425C" w:rsidRDefault="00D6425C" w:rsidP="00150A61"/>
    <w:p w14:paraId="53485152" w14:textId="1864992C" w:rsidR="00D6425C" w:rsidRDefault="00D6425C" w:rsidP="00150A61"/>
    <w:p w14:paraId="6654F36A" w14:textId="640B1FD1" w:rsidR="00D6425C" w:rsidRDefault="00D6425C" w:rsidP="00150A61"/>
    <w:p w14:paraId="19D08DDD" w14:textId="600A44D4" w:rsidR="00D6425C" w:rsidRDefault="00D6425C" w:rsidP="00150A61"/>
    <w:p w14:paraId="38A3E164" w14:textId="020A8995" w:rsidR="00D6425C" w:rsidRDefault="00D6425C" w:rsidP="00150A61"/>
    <w:p w14:paraId="694CBAD8" w14:textId="55E5185B" w:rsidR="00D6425C" w:rsidRDefault="00D6425C" w:rsidP="00150A61"/>
    <w:p w14:paraId="4DA4B07D" w14:textId="20FDD193" w:rsidR="00D6425C" w:rsidRDefault="00D6425C" w:rsidP="00150A61"/>
    <w:p w14:paraId="02C3503A" w14:textId="570885A2" w:rsidR="00D6425C" w:rsidRDefault="00D6425C" w:rsidP="00150A61"/>
    <w:p w14:paraId="2BC45510" w14:textId="67570440" w:rsidR="00D6425C" w:rsidRDefault="00D6425C" w:rsidP="00150A61"/>
    <w:p w14:paraId="6A316388" w14:textId="26202A80" w:rsidR="00D6425C" w:rsidRDefault="00D6425C" w:rsidP="00150A61"/>
    <w:p w14:paraId="1DC4B324" w14:textId="350730B7" w:rsidR="00D6425C" w:rsidRDefault="00D6425C" w:rsidP="00150A61"/>
    <w:p w14:paraId="468B88DC" w14:textId="720E34F6" w:rsidR="00D6425C" w:rsidRDefault="00D6425C" w:rsidP="00150A61"/>
    <w:p w14:paraId="2612C7CA" w14:textId="39876521" w:rsidR="00D6425C" w:rsidRDefault="00D6425C" w:rsidP="00150A61"/>
    <w:p w14:paraId="1A3F672D" w14:textId="6DFFB968" w:rsidR="00D6425C" w:rsidRDefault="00D6425C" w:rsidP="00150A61"/>
    <w:p w14:paraId="198488EE" w14:textId="37FA4E34" w:rsidR="00D6425C" w:rsidRDefault="00D6425C" w:rsidP="00150A61"/>
    <w:p w14:paraId="024F6224" w14:textId="4CBD6F79" w:rsidR="00D6425C" w:rsidRDefault="00D6425C" w:rsidP="00150A61"/>
    <w:p w14:paraId="29298C51" w14:textId="767E5F32" w:rsidR="00D6425C" w:rsidRDefault="00D6425C" w:rsidP="00150A61"/>
    <w:p w14:paraId="1592327B" w14:textId="24A74F3C" w:rsidR="00D6425C" w:rsidRDefault="00D6425C" w:rsidP="00150A61"/>
    <w:p w14:paraId="41976D44" w14:textId="69479395" w:rsidR="00D6425C" w:rsidRDefault="00D6425C" w:rsidP="00150A61"/>
    <w:p w14:paraId="79F598B6" w14:textId="5DF0794C" w:rsidR="00D6425C" w:rsidRDefault="00D6425C" w:rsidP="00150A61"/>
    <w:p w14:paraId="6D6A4A20" w14:textId="21AA8E96" w:rsidR="00D6425C" w:rsidRDefault="00D6425C" w:rsidP="00150A61"/>
    <w:p w14:paraId="272CC5C5" w14:textId="551256C5" w:rsidR="00D6425C" w:rsidRDefault="00D6425C" w:rsidP="00150A61"/>
    <w:p w14:paraId="094A6FF9" w14:textId="07B65464" w:rsidR="00D6425C" w:rsidRDefault="00D6425C" w:rsidP="00150A61"/>
    <w:p w14:paraId="78D024E4" w14:textId="6424313E" w:rsidR="00D6425C" w:rsidRDefault="00D6425C" w:rsidP="00150A61"/>
    <w:p w14:paraId="5B81FF73" w14:textId="2531B625" w:rsidR="00D6425C" w:rsidRDefault="00D6425C" w:rsidP="00150A61"/>
    <w:p w14:paraId="7F257B56" w14:textId="5BF98089" w:rsidR="00D6425C" w:rsidRDefault="00D6425C" w:rsidP="00150A61"/>
    <w:p w14:paraId="0DC4F000" w14:textId="5737D683" w:rsidR="00D6425C" w:rsidRDefault="00D6425C" w:rsidP="00150A61"/>
    <w:p w14:paraId="142D475E" w14:textId="2817AA94" w:rsidR="00D6425C" w:rsidRDefault="00D6425C" w:rsidP="00150A61"/>
    <w:p w14:paraId="2EF7C9E8" w14:textId="73099076" w:rsidR="00D6425C" w:rsidRDefault="00D6425C" w:rsidP="00150A61"/>
    <w:p w14:paraId="50F7EE23" w14:textId="52778483" w:rsidR="00D6425C" w:rsidRDefault="00D6425C" w:rsidP="00150A61"/>
    <w:p w14:paraId="4E238096" w14:textId="020D2185" w:rsidR="00D6425C" w:rsidRDefault="00D6425C" w:rsidP="00150A61"/>
    <w:p w14:paraId="46F9F934" w14:textId="083AFD91" w:rsidR="00D6425C" w:rsidRDefault="00D6425C" w:rsidP="00150A61"/>
    <w:p w14:paraId="0FB83101" w14:textId="283CBF6B" w:rsidR="00D6425C" w:rsidRDefault="00D6425C" w:rsidP="00150A61"/>
    <w:p w14:paraId="3D882D5C" w14:textId="3307615B" w:rsidR="00D6425C" w:rsidRDefault="00D6425C" w:rsidP="00150A61"/>
    <w:p w14:paraId="52B0384E" w14:textId="4D6CF641" w:rsidR="00D6425C" w:rsidRDefault="00D6425C" w:rsidP="00150A61"/>
    <w:p w14:paraId="6830075C" w14:textId="77777777" w:rsidR="00D6425C" w:rsidRDefault="00D6425C" w:rsidP="00150A61"/>
    <w:p w14:paraId="7AD4E764" w14:textId="54BDEDAC" w:rsidR="005669FF" w:rsidRDefault="005669FF" w:rsidP="00150A61"/>
    <w:p w14:paraId="50988DDA" w14:textId="3B394F5A" w:rsidR="00ED45EC" w:rsidRPr="005669FF" w:rsidRDefault="00ED45EC" w:rsidP="00ED45EC">
      <w:pPr>
        <w:rPr>
          <w:b/>
        </w:rPr>
      </w:pPr>
      <w:r>
        <w:rPr>
          <w:b/>
        </w:rPr>
        <w:t>Molecular function</w:t>
      </w:r>
    </w:p>
    <w:p w14:paraId="16605B94" w14:textId="3D6DA07D" w:rsidR="00ED45EC" w:rsidRDefault="00ED45EC" w:rsidP="005669FF">
      <w:pPr>
        <w:rPr>
          <w:b/>
        </w:rPr>
      </w:pPr>
    </w:p>
    <w:p w14:paraId="10364A29" w14:textId="498E555C" w:rsidR="00731A11" w:rsidRDefault="00731A11" w:rsidP="005669FF">
      <w:pPr>
        <w:rPr>
          <w:b/>
        </w:rPr>
      </w:pPr>
    </w:p>
    <w:p w14:paraId="5ABBC855" w14:textId="746D8276" w:rsidR="00ED45EC" w:rsidRDefault="00D6425C" w:rsidP="005669FF">
      <w:pPr>
        <w:rPr>
          <w:b/>
        </w:rPr>
      </w:pPr>
      <w:r>
        <w:rPr>
          <w:b/>
          <w:noProof/>
        </w:rPr>
        <w:drawing>
          <wp:anchor distT="0" distB="0" distL="114300" distR="114300" simplePos="0" relativeHeight="251661312" behindDoc="0" locked="0" layoutInCell="1" allowOverlap="1" wp14:anchorId="6BFB4CA1" wp14:editId="3B59DDA3">
            <wp:simplePos x="0" y="0"/>
            <wp:positionH relativeFrom="margin">
              <wp:align>center</wp:align>
            </wp:positionH>
            <wp:positionV relativeFrom="paragraph">
              <wp:posOffset>149860</wp:posOffset>
            </wp:positionV>
            <wp:extent cx="7248525" cy="7248525"/>
            <wp:effectExtent l="0" t="0" r="9525" b="952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oS_molecular_function_G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7248525" cy="7248525"/>
                    </a:xfrm>
                    <a:prstGeom prst="rect">
                      <a:avLst/>
                    </a:prstGeom>
                  </pic:spPr>
                </pic:pic>
              </a:graphicData>
            </a:graphic>
            <wp14:sizeRelH relativeFrom="margin">
              <wp14:pctWidth>0</wp14:pctWidth>
            </wp14:sizeRelH>
            <wp14:sizeRelV relativeFrom="margin">
              <wp14:pctHeight>0</wp14:pctHeight>
            </wp14:sizeRelV>
          </wp:anchor>
        </w:drawing>
      </w:r>
    </w:p>
    <w:p w14:paraId="594B5972" w14:textId="09A5F737" w:rsidR="00ED45EC" w:rsidRDefault="00ED45EC" w:rsidP="005669FF">
      <w:pPr>
        <w:rPr>
          <w:b/>
        </w:rPr>
      </w:pPr>
    </w:p>
    <w:p w14:paraId="3F09A02B" w14:textId="6F526B62" w:rsidR="00ED45EC" w:rsidRDefault="00ED45EC" w:rsidP="005669FF">
      <w:pPr>
        <w:rPr>
          <w:b/>
        </w:rPr>
      </w:pPr>
    </w:p>
    <w:p w14:paraId="47EE7FAB" w14:textId="23A4A0B5" w:rsidR="00ED45EC" w:rsidRDefault="00ED45EC" w:rsidP="005669FF">
      <w:pPr>
        <w:rPr>
          <w:b/>
        </w:rPr>
      </w:pPr>
    </w:p>
    <w:p w14:paraId="7DB61492" w14:textId="4D40168E" w:rsidR="00ED45EC" w:rsidRDefault="00ED45EC" w:rsidP="005669FF">
      <w:pPr>
        <w:rPr>
          <w:b/>
        </w:rPr>
      </w:pPr>
    </w:p>
    <w:p w14:paraId="2EAE269F" w14:textId="6A0C5DDA" w:rsidR="00ED45EC" w:rsidRDefault="00ED45EC" w:rsidP="005669FF">
      <w:pPr>
        <w:rPr>
          <w:b/>
        </w:rPr>
      </w:pPr>
    </w:p>
    <w:p w14:paraId="777967F5" w14:textId="07961433" w:rsidR="00ED45EC" w:rsidRDefault="00ED45EC" w:rsidP="005669FF">
      <w:pPr>
        <w:rPr>
          <w:b/>
        </w:rPr>
      </w:pPr>
    </w:p>
    <w:p w14:paraId="2391951D" w14:textId="23122FEF" w:rsidR="00ED45EC" w:rsidRDefault="00ED45EC" w:rsidP="005669FF">
      <w:pPr>
        <w:rPr>
          <w:b/>
        </w:rPr>
      </w:pPr>
    </w:p>
    <w:p w14:paraId="0BC5B8B9" w14:textId="3B4C3CF7" w:rsidR="00ED45EC" w:rsidRDefault="00ED45EC" w:rsidP="005669FF">
      <w:pPr>
        <w:rPr>
          <w:b/>
        </w:rPr>
      </w:pPr>
    </w:p>
    <w:p w14:paraId="76CBAC90" w14:textId="7EA81289" w:rsidR="00ED45EC" w:rsidRDefault="00ED45EC" w:rsidP="005669FF">
      <w:pPr>
        <w:rPr>
          <w:b/>
        </w:rPr>
      </w:pPr>
    </w:p>
    <w:p w14:paraId="10DC0649" w14:textId="63E9E360" w:rsidR="00ED45EC" w:rsidRDefault="00ED45EC" w:rsidP="005669FF">
      <w:pPr>
        <w:rPr>
          <w:b/>
        </w:rPr>
      </w:pPr>
    </w:p>
    <w:p w14:paraId="1EC4D74F" w14:textId="0084A7BA" w:rsidR="00ED45EC" w:rsidRDefault="00ED45EC" w:rsidP="005669FF">
      <w:pPr>
        <w:rPr>
          <w:b/>
        </w:rPr>
      </w:pPr>
    </w:p>
    <w:p w14:paraId="7C233C9E" w14:textId="6ED9867D" w:rsidR="00ED45EC" w:rsidRDefault="00ED45EC" w:rsidP="005669FF">
      <w:pPr>
        <w:rPr>
          <w:b/>
        </w:rPr>
      </w:pPr>
    </w:p>
    <w:p w14:paraId="2A094FFD" w14:textId="5662B08C" w:rsidR="00ED45EC" w:rsidRDefault="00ED45EC" w:rsidP="005669FF">
      <w:pPr>
        <w:rPr>
          <w:b/>
        </w:rPr>
      </w:pPr>
    </w:p>
    <w:p w14:paraId="231BBFC1" w14:textId="7A98213B" w:rsidR="00D6425C" w:rsidRDefault="00D6425C" w:rsidP="005669FF">
      <w:pPr>
        <w:rPr>
          <w:b/>
        </w:rPr>
      </w:pPr>
    </w:p>
    <w:p w14:paraId="393FD7A2" w14:textId="61403DC9" w:rsidR="00D6425C" w:rsidRDefault="00D6425C" w:rsidP="005669FF">
      <w:pPr>
        <w:rPr>
          <w:b/>
        </w:rPr>
      </w:pPr>
    </w:p>
    <w:p w14:paraId="788F4359" w14:textId="2B17ACC9" w:rsidR="00D6425C" w:rsidRDefault="00D6425C" w:rsidP="005669FF">
      <w:pPr>
        <w:rPr>
          <w:b/>
        </w:rPr>
      </w:pPr>
    </w:p>
    <w:p w14:paraId="464C73CF" w14:textId="7E03AF67" w:rsidR="00D6425C" w:rsidRDefault="00D6425C" w:rsidP="005669FF">
      <w:pPr>
        <w:rPr>
          <w:b/>
        </w:rPr>
      </w:pPr>
    </w:p>
    <w:p w14:paraId="6E6CEF23" w14:textId="641F0122" w:rsidR="00D6425C" w:rsidRDefault="00D6425C" w:rsidP="005669FF">
      <w:pPr>
        <w:rPr>
          <w:b/>
        </w:rPr>
      </w:pPr>
    </w:p>
    <w:p w14:paraId="147B5317" w14:textId="5A2F55BF" w:rsidR="00D6425C" w:rsidRDefault="00D6425C" w:rsidP="005669FF">
      <w:pPr>
        <w:rPr>
          <w:b/>
        </w:rPr>
      </w:pPr>
    </w:p>
    <w:p w14:paraId="64F969A9" w14:textId="4F575A1A" w:rsidR="00D6425C" w:rsidRDefault="00D6425C" w:rsidP="005669FF">
      <w:pPr>
        <w:rPr>
          <w:b/>
        </w:rPr>
      </w:pPr>
    </w:p>
    <w:p w14:paraId="65286BE3" w14:textId="5ABFD880" w:rsidR="00D6425C" w:rsidRDefault="00D6425C" w:rsidP="005669FF">
      <w:pPr>
        <w:rPr>
          <w:b/>
        </w:rPr>
      </w:pPr>
    </w:p>
    <w:p w14:paraId="0CE19C11" w14:textId="462CEB6D" w:rsidR="00D6425C" w:rsidRDefault="00D6425C" w:rsidP="005669FF">
      <w:pPr>
        <w:rPr>
          <w:b/>
        </w:rPr>
      </w:pPr>
    </w:p>
    <w:p w14:paraId="445097BA" w14:textId="62D9A052" w:rsidR="00D6425C" w:rsidRDefault="00D6425C" w:rsidP="005669FF">
      <w:pPr>
        <w:rPr>
          <w:b/>
        </w:rPr>
      </w:pPr>
    </w:p>
    <w:p w14:paraId="51E85D41" w14:textId="5A4E5CEE" w:rsidR="00D6425C" w:rsidRDefault="00D6425C" w:rsidP="005669FF">
      <w:pPr>
        <w:rPr>
          <w:b/>
        </w:rPr>
      </w:pPr>
    </w:p>
    <w:p w14:paraId="0B4FF9E5" w14:textId="16327B18" w:rsidR="00D6425C" w:rsidRDefault="00D6425C" w:rsidP="005669FF">
      <w:pPr>
        <w:rPr>
          <w:b/>
        </w:rPr>
      </w:pPr>
    </w:p>
    <w:p w14:paraId="29A90456" w14:textId="54182F0F" w:rsidR="00D6425C" w:rsidRDefault="00D6425C" w:rsidP="005669FF">
      <w:pPr>
        <w:rPr>
          <w:b/>
        </w:rPr>
      </w:pPr>
    </w:p>
    <w:p w14:paraId="3ED227CB" w14:textId="1F4D6C51" w:rsidR="00D6425C" w:rsidRDefault="00D6425C" w:rsidP="005669FF">
      <w:pPr>
        <w:rPr>
          <w:b/>
        </w:rPr>
      </w:pPr>
    </w:p>
    <w:p w14:paraId="78412388" w14:textId="75FD1CE0" w:rsidR="00D6425C" w:rsidRDefault="00D6425C" w:rsidP="005669FF">
      <w:pPr>
        <w:rPr>
          <w:b/>
        </w:rPr>
      </w:pPr>
    </w:p>
    <w:p w14:paraId="0A49C2FA" w14:textId="4AC99F33" w:rsidR="00D6425C" w:rsidRDefault="00D6425C" w:rsidP="005669FF">
      <w:pPr>
        <w:rPr>
          <w:b/>
        </w:rPr>
      </w:pPr>
    </w:p>
    <w:p w14:paraId="33ED5214" w14:textId="327287FB" w:rsidR="00D6425C" w:rsidRDefault="00D6425C" w:rsidP="005669FF">
      <w:pPr>
        <w:rPr>
          <w:b/>
        </w:rPr>
      </w:pPr>
    </w:p>
    <w:p w14:paraId="6ED7834B" w14:textId="5CD4CFA7" w:rsidR="00D6425C" w:rsidRDefault="00D6425C" w:rsidP="005669FF">
      <w:pPr>
        <w:rPr>
          <w:b/>
        </w:rPr>
      </w:pPr>
    </w:p>
    <w:p w14:paraId="6B2F19CC" w14:textId="08FDA90A" w:rsidR="00D6425C" w:rsidRDefault="00D6425C" w:rsidP="005669FF">
      <w:pPr>
        <w:rPr>
          <w:b/>
        </w:rPr>
      </w:pPr>
    </w:p>
    <w:p w14:paraId="064A96EA" w14:textId="768C3DE9" w:rsidR="00D6425C" w:rsidRDefault="00D6425C" w:rsidP="005669FF">
      <w:pPr>
        <w:rPr>
          <w:b/>
        </w:rPr>
      </w:pPr>
    </w:p>
    <w:p w14:paraId="7D30089B" w14:textId="36C710FB" w:rsidR="00D6425C" w:rsidRDefault="00D6425C" w:rsidP="005669FF">
      <w:pPr>
        <w:rPr>
          <w:b/>
        </w:rPr>
      </w:pPr>
    </w:p>
    <w:p w14:paraId="0DE32B9A" w14:textId="5F0C722F" w:rsidR="00D6425C" w:rsidRDefault="00D6425C" w:rsidP="005669FF">
      <w:pPr>
        <w:rPr>
          <w:b/>
        </w:rPr>
      </w:pPr>
    </w:p>
    <w:p w14:paraId="7B855A99" w14:textId="45F1A481" w:rsidR="00D6425C" w:rsidRDefault="00D6425C" w:rsidP="005669FF">
      <w:pPr>
        <w:rPr>
          <w:b/>
        </w:rPr>
      </w:pPr>
    </w:p>
    <w:p w14:paraId="6240CBB1" w14:textId="6AD3358B" w:rsidR="00D6425C" w:rsidRDefault="00D6425C" w:rsidP="005669FF">
      <w:pPr>
        <w:rPr>
          <w:b/>
        </w:rPr>
      </w:pPr>
    </w:p>
    <w:p w14:paraId="43B9F315" w14:textId="4FAF4186" w:rsidR="00D6425C" w:rsidRDefault="00D6425C" w:rsidP="005669FF">
      <w:pPr>
        <w:rPr>
          <w:b/>
        </w:rPr>
      </w:pPr>
    </w:p>
    <w:p w14:paraId="117183CE" w14:textId="4ADA2C4F" w:rsidR="00D6425C" w:rsidRDefault="00D6425C" w:rsidP="005669FF">
      <w:pPr>
        <w:rPr>
          <w:b/>
        </w:rPr>
      </w:pPr>
    </w:p>
    <w:p w14:paraId="2EE2AE90" w14:textId="494F9850" w:rsidR="00D6425C" w:rsidRDefault="00D6425C" w:rsidP="005669FF">
      <w:pPr>
        <w:rPr>
          <w:b/>
        </w:rPr>
      </w:pPr>
    </w:p>
    <w:p w14:paraId="0D931247" w14:textId="5E30DFC5" w:rsidR="00D6425C" w:rsidRDefault="00D6425C" w:rsidP="005669FF">
      <w:pPr>
        <w:rPr>
          <w:b/>
        </w:rPr>
      </w:pPr>
    </w:p>
    <w:p w14:paraId="14056854" w14:textId="2E80173D" w:rsidR="00D6425C" w:rsidRDefault="00D6425C" w:rsidP="005669FF">
      <w:pPr>
        <w:rPr>
          <w:b/>
        </w:rPr>
      </w:pPr>
    </w:p>
    <w:p w14:paraId="030845E6" w14:textId="77777777" w:rsidR="00D6425C" w:rsidRDefault="00D6425C" w:rsidP="005669FF">
      <w:pPr>
        <w:rPr>
          <w:b/>
        </w:rPr>
      </w:pPr>
    </w:p>
    <w:p w14:paraId="5545CB68" w14:textId="26E51902" w:rsidR="00ED45EC" w:rsidRDefault="00ED45EC" w:rsidP="005669FF">
      <w:pPr>
        <w:rPr>
          <w:b/>
        </w:rPr>
      </w:pPr>
    </w:p>
    <w:p w14:paraId="3DFD35DF" w14:textId="3608852D" w:rsidR="00D6425C" w:rsidRDefault="00D6425C" w:rsidP="005669FF">
      <w:pPr>
        <w:rPr>
          <w:b/>
        </w:rPr>
      </w:pPr>
    </w:p>
    <w:p w14:paraId="7FE9EF07" w14:textId="77777777" w:rsidR="00D6425C" w:rsidRDefault="00D6425C" w:rsidP="005669FF">
      <w:pPr>
        <w:rPr>
          <w:b/>
        </w:rPr>
      </w:pPr>
    </w:p>
    <w:p w14:paraId="6330F1F5" w14:textId="1F8EA1BA" w:rsidR="005669FF" w:rsidRDefault="005669FF" w:rsidP="005669FF">
      <w:pPr>
        <w:rPr>
          <w:b/>
        </w:rPr>
      </w:pPr>
      <w:r>
        <w:rPr>
          <w:b/>
        </w:rPr>
        <w:t>Biological process</w:t>
      </w:r>
    </w:p>
    <w:p w14:paraId="44CC6316" w14:textId="6CC47685" w:rsidR="00731A11" w:rsidRPr="005669FF" w:rsidRDefault="00731A11" w:rsidP="005669FF">
      <w:pPr>
        <w:rPr>
          <w:b/>
        </w:rPr>
      </w:pPr>
    </w:p>
    <w:p w14:paraId="04D74682" w14:textId="0042AD5B" w:rsidR="005669FF" w:rsidRDefault="005669FF" w:rsidP="00150A61"/>
    <w:p w14:paraId="33C7C6E6" w14:textId="2714A55E" w:rsidR="005669FF" w:rsidRDefault="00D6425C" w:rsidP="00150A61">
      <w:r>
        <w:rPr>
          <w:noProof/>
        </w:rPr>
        <w:drawing>
          <wp:anchor distT="0" distB="0" distL="114300" distR="114300" simplePos="0" relativeHeight="251662336" behindDoc="0" locked="0" layoutInCell="1" allowOverlap="1" wp14:anchorId="241CD9E9" wp14:editId="4F6438CF">
            <wp:simplePos x="0" y="0"/>
            <wp:positionH relativeFrom="margin">
              <wp:posOffset>-838200</wp:posOffset>
            </wp:positionH>
            <wp:positionV relativeFrom="paragraph">
              <wp:posOffset>188595</wp:posOffset>
            </wp:positionV>
            <wp:extent cx="7296150" cy="729615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oS_biological_process_GO.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96150" cy="7296150"/>
                    </a:xfrm>
                    <a:prstGeom prst="rect">
                      <a:avLst/>
                    </a:prstGeom>
                  </pic:spPr>
                </pic:pic>
              </a:graphicData>
            </a:graphic>
            <wp14:sizeRelH relativeFrom="margin">
              <wp14:pctWidth>0</wp14:pctWidth>
            </wp14:sizeRelH>
            <wp14:sizeRelV relativeFrom="margin">
              <wp14:pctHeight>0</wp14:pctHeight>
            </wp14:sizeRelV>
          </wp:anchor>
        </w:drawing>
      </w:r>
    </w:p>
    <w:p w14:paraId="75CBAF96" w14:textId="3955AE83" w:rsidR="00ED45EC" w:rsidRDefault="00ED45EC" w:rsidP="00150A61"/>
    <w:p w14:paraId="2629FB50" w14:textId="339AE3A9" w:rsidR="00ED45EC" w:rsidRDefault="00ED45EC" w:rsidP="00150A61"/>
    <w:p w14:paraId="581C9BB1" w14:textId="77777777" w:rsidR="00ED45EC" w:rsidRDefault="00ED45EC" w:rsidP="00150A61"/>
    <w:p w14:paraId="5DD41476" w14:textId="2C21D2C7" w:rsidR="005669FF" w:rsidRDefault="005669FF" w:rsidP="00150A61"/>
    <w:p w14:paraId="289FE2F4" w14:textId="5B18038F" w:rsidR="005669FF" w:rsidRDefault="005669FF" w:rsidP="00150A61"/>
    <w:p w14:paraId="434D665B" w14:textId="0B5C8FFF" w:rsidR="005669FF" w:rsidRDefault="005669FF" w:rsidP="00150A61"/>
    <w:p w14:paraId="790CE26E" w14:textId="7E578A05" w:rsidR="005669FF" w:rsidRDefault="005669FF" w:rsidP="00150A61"/>
    <w:p w14:paraId="7F56EFF4" w14:textId="45405382" w:rsidR="005669FF" w:rsidRDefault="005669FF" w:rsidP="00150A61"/>
    <w:p w14:paraId="4FD08368" w14:textId="0D4E1D2D" w:rsidR="005669FF" w:rsidRDefault="005669FF" w:rsidP="00150A61"/>
    <w:p w14:paraId="08C20C83" w14:textId="77777777" w:rsidR="005669FF" w:rsidRDefault="005669FF" w:rsidP="00150A61"/>
    <w:p w14:paraId="49A389C1" w14:textId="403020C1" w:rsidR="00376524" w:rsidRDefault="00376524" w:rsidP="001C3996"/>
    <w:sectPr w:rsidR="00376524" w:rsidSect="004401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Metabolis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9ravr4rrfppep00u5xvtk9va29wf2e5a2&quot;&gt;ildem_endnote_library2-backup_10-1-2020&lt;record-ids&gt;&lt;item&gt;546&lt;/item&gt;&lt;/record-ids&gt;&lt;/item&gt;&lt;/Libraries&gt;"/>
  </w:docVars>
  <w:rsids>
    <w:rsidRoot w:val="00150A61"/>
    <w:rsid w:val="00036095"/>
    <w:rsid w:val="00036C6F"/>
    <w:rsid w:val="00053E63"/>
    <w:rsid w:val="000A6A77"/>
    <w:rsid w:val="000A7432"/>
    <w:rsid w:val="000D118B"/>
    <w:rsid w:val="00100CE2"/>
    <w:rsid w:val="001438F1"/>
    <w:rsid w:val="00150A61"/>
    <w:rsid w:val="0015229A"/>
    <w:rsid w:val="00187674"/>
    <w:rsid w:val="00197D6F"/>
    <w:rsid w:val="001A072F"/>
    <w:rsid w:val="001B13B7"/>
    <w:rsid w:val="001B311C"/>
    <w:rsid w:val="001C3996"/>
    <w:rsid w:val="001F40EF"/>
    <w:rsid w:val="002731D4"/>
    <w:rsid w:val="00293451"/>
    <w:rsid w:val="002B533E"/>
    <w:rsid w:val="002B5C76"/>
    <w:rsid w:val="002C6B1A"/>
    <w:rsid w:val="002D6C7A"/>
    <w:rsid w:val="002E7812"/>
    <w:rsid w:val="002F06BD"/>
    <w:rsid w:val="002F34F2"/>
    <w:rsid w:val="00311646"/>
    <w:rsid w:val="00334486"/>
    <w:rsid w:val="00343C47"/>
    <w:rsid w:val="00344E8C"/>
    <w:rsid w:val="003529DF"/>
    <w:rsid w:val="00370647"/>
    <w:rsid w:val="00372083"/>
    <w:rsid w:val="00376524"/>
    <w:rsid w:val="0038151F"/>
    <w:rsid w:val="00382CE5"/>
    <w:rsid w:val="003A5618"/>
    <w:rsid w:val="003B6F72"/>
    <w:rsid w:val="003E5F13"/>
    <w:rsid w:val="00415359"/>
    <w:rsid w:val="00437D5F"/>
    <w:rsid w:val="00440191"/>
    <w:rsid w:val="0047125E"/>
    <w:rsid w:val="00481C24"/>
    <w:rsid w:val="00492D68"/>
    <w:rsid w:val="004A4199"/>
    <w:rsid w:val="004B0BB5"/>
    <w:rsid w:val="004C7715"/>
    <w:rsid w:val="004D5546"/>
    <w:rsid w:val="004D5AD1"/>
    <w:rsid w:val="00514199"/>
    <w:rsid w:val="00525FA2"/>
    <w:rsid w:val="00537DCE"/>
    <w:rsid w:val="005669FF"/>
    <w:rsid w:val="0058114B"/>
    <w:rsid w:val="005A63EC"/>
    <w:rsid w:val="005B41D1"/>
    <w:rsid w:val="00600C16"/>
    <w:rsid w:val="00604AAB"/>
    <w:rsid w:val="0060777A"/>
    <w:rsid w:val="00607C90"/>
    <w:rsid w:val="00640DD7"/>
    <w:rsid w:val="00650730"/>
    <w:rsid w:val="006605A4"/>
    <w:rsid w:val="006703E6"/>
    <w:rsid w:val="00697753"/>
    <w:rsid w:val="006B23F9"/>
    <w:rsid w:val="006B7A20"/>
    <w:rsid w:val="006C2F8E"/>
    <w:rsid w:val="006C33B4"/>
    <w:rsid w:val="0070201C"/>
    <w:rsid w:val="00702E9C"/>
    <w:rsid w:val="007232D1"/>
    <w:rsid w:val="0072367F"/>
    <w:rsid w:val="00724712"/>
    <w:rsid w:val="00726217"/>
    <w:rsid w:val="00731A11"/>
    <w:rsid w:val="00732622"/>
    <w:rsid w:val="00732BFF"/>
    <w:rsid w:val="00756F55"/>
    <w:rsid w:val="00770EA7"/>
    <w:rsid w:val="00781878"/>
    <w:rsid w:val="00781CD0"/>
    <w:rsid w:val="007A1DB1"/>
    <w:rsid w:val="007A52DD"/>
    <w:rsid w:val="007A79E5"/>
    <w:rsid w:val="007D6EFD"/>
    <w:rsid w:val="007D6F43"/>
    <w:rsid w:val="007E1AC6"/>
    <w:rsid w:val="007F330B"/>
    <w:rsid w:val="007F452F"/>
    <w:rsid w:val="007F7F05"/>
    <w:rsid w:val="008010EC"/>
    <w:rsid w:val="00853138"/>
    <w:rsid w:val="00853A8D"/>
    <w:rsid w:val="008942CF"/>
    <w:rsid w:val="008A3A56"/>
    <w:rsid w:val="008C4C80"/>
    <w:rsid w:val="008D268D"/>
    <w:rsid w:val="008E1CFC"/>
    <w:rsid w:val="008E6BF3"/>
    <w:rsid w:val="008F7CB1"/>
    <w:rsid w:val="00903302"/>
    <w:rsid w:val="00943E60"/>
    <w:rsid w:val="0094735A"/>
    <w:rsid w:val="009A7BC5"/>
    <w:rsid w:val="009B216A"/>
    <w:rsid w:val="009B43EC"/>
    <w:rsid w:val="009C3690"/>
    <w:rsid w:val="009C4504"/>
    <w:rsid w:val="009C47A4"/>
    <w:rsid w:val="009D5E89"/>
    <w:rsid w:val="009D77FE"/>
    <w:rsid w:val="009E77D7"/>
    <w:rsid w:val="00A02933"/>
    <w:rsid w:val="00A209AB"/>
    <w:rsid w:val="00A53C6A"/>
    <w:rsid w:val="00A62401"/>
    <w:rsid w:val="00A714E1"/>
    <w:rsid w:val="00A75D8C"/>
    <w:rsid w:val="00A77148"/>
    <w:rsid w:val="00A8569D"/>
    <w:rsid w:val="00AA7DEA"/>
    <w:rsid w:val="00AB2AD1"/>
    <w:rsid w:val="00AB580B"/>
    <w:rsid w:val="00AC19B7"/>
    <w:rsid w:val="00AC4626"/>
    <w:rsid w:val="00AD4D0D"/>
    <w:rsid w:val="00AD5481"/>
    <w:rsid w:val="00AE60BD"/>
    <w:rsid w:val="00AF0258"/>
    <w:rsid w:val="00B00B73"/>
    <w:rsid w:val="00B2664C"/>
    <w:rsid w:val="00B37026"/>
    <w:rsid w:val="00B74A7A"/>
    <w:rsid w:val="00B80EF0"/>
    <w:rsid w:val="00B912CC"/>
    <w:rsid w:val="00B9761E"/>
    <w:rsid w:val="00BA7556"/>
    <w:rsid w:val="00BD34E1"/>
    <w:rsid w:val="00BE26FA"/>
    <w:rsid w:val="00BE709A"/>
    <w:rsid w:val="00C06897"/>
    <w:rsid w:val="00C15AE7"/>
    <w:rsid w:val="00C34346"/>
    <w:rsid w:val="00C34DF5"/>
    <w:rsid w:val="00C476C1"/>
    <w:rsid w:val="00C90877"/>
    <w:rsid w:val="00C92CBA"/>
    <w:rsid w:val="00CC0AF4"/>
    <w:rsid w:val="00CC6ED1"/>
    <w:rsid w:val="00CD2E30"/>
    <w:rsid w:val="00CE2CF4"/>
    <w:rsid w:val="00CE3C56"/>
    <w:rsid w:val="00D01F20"/>
    <w:rsid w:val="00D1364B"/>
    <w:rsid w:val="00D20288"/>
    <w:rsid w:val="00D41F76"/>
    <w:rsid w:val="00D6425C"/>
    <w:rsid w:val="00D8703A"/>
    <w:rsid w:val="00D9550A"/>
    <w:rsid w:val="00DB1F44"/>
    <w:rsid w:val="00DB5576"/>
    <w:rsid w:val="00DC2037"/>
    <w:rsid w:val="00DC4961"/>
    <w:rsid w:val="00DD276B"/>
    <w:rsid w:val="00DD350D"/>
    <w:rsid w:val="00DD3F23"/>
    <w:rsid w:val="00DE1A53"/>
    <w:rsid w:val="00DF7239"/>
    <w:rsid w:val="00E06A0E"/>
    <w:rsid w:val="00E16CD3"/>
    <w:rsid w:val="00E34626"/>
    <w:rsid w:val="00E36026"/>
    <w:rsid w:val="00E62E28"/>
    <w:rsid w:val="00E755B8"/>
    <w:rsid w:val="00ED45EC"/>
    <w:rsid w:val="00ED5FBD"/>
    <w:rsid w:val="00EE3EFA"/>
    <w:rsid w:val="00F01761"/>
    <w:rsid w:val="00F070BE"/>
    <w:rsid w:val="00F53A8E"/>
    <w:rsid w:val="00F66FFA"/>
    <w:rsid w:val="00FA2BAE"/>
    <w:rsid w:val="00FB7136"/>
    <w:rsid w:val="00FD3B1C"/>
    <w:rsid w:val="00FE55B1"/>
    <w:rsid w:val="00FF6A7A"/>
    <w:rsid w:val="00FF6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C99F5"/>
  <w15:chartTrackingRefBased/>
  <w15:docId w15:val="{5EB4E7F1-4D3C-A440-AD05-0F63D41DF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0A6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82CE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82CE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26217"/>
    <w:pPr>
      <w:jc w:val="center"/>
    </w:pPr>
    <w:rPr>
      <w:rFonts w:cs="Arial"/>
      <w:lang w:val="en-US"/>
    </w:rPr>
  </w:style>
  <w:style w:type="character" w:customStyle="1" w:styleId="EndNoteBibliographyTitleChar">
    <w:name w:val="EndNote Bibliography Title Char"/>
    <w:basedOn w:val="Policepardfaut"/>
    <w:link w:val="EndNoteBibliographyTitle"/>
    <w:rsid w:val="00726217"/>
    <w:rPr>
      <w:rFonts w:cs="Arial"/>
      <w:lang w:val="en-US"/>
    </w:rPr>
  </w:style>
  <w:style w:type="paragraph" w:customStyle="1" w:styleId="EndNoteBibliography">
    <w:name w:val="EndNote Bibliography"/>
    <w:basedOn w:val="Normal"/>
    <w:link w:val="EndNoteBibliographyChar"/>
    <w:rsid w:val="00726217"/>
    <w:pPr>
      <w:jc w:val="center"/>
    </w:pPr>
    <w:rPr>
      <w:rFonts w:cs="Arial"/>
      <w:lang w:val="en-US"/>
    </w:rPr>
  </w:style>
  <w:style w:type="character" w:customStyle="1" w:styleId="EndNoteBibliographyChar">
    <w:name w:val="EndNote Bibliography Char"/>
    <w:basedOn w:val="Policepardfaut"/>
    <w:link w:val="EndNoteBibliography"/>
    <w:rsid w:val="00726217"/>
    <w:rPr>
      <w:rFonts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66</Words>
  <Characters>365</Characters>
  <Application>Microsoft Office Word</Application>
  <DocSecurity>0</DocSecurity>
  <Lines>3</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Derelle</dc:creator>
  <cp:keywords/>
  <dc:description/>
  <cp:lastModifiedBy>Delphine LEGRAND</cp:lastModifiedBy>
  <cp:revision>24</cp:revision>
  <dcterms:created xsi:type="dcterms:W3CDTF">2021-05-02T11:04:00Z</dcterms:created>
  <dcterms:modified xsi:type="dcterms:W3CDTF">2023-02-08T13:58:00Z</dcterms:modified>
</cp:coreProperties>
</file>